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87BD3" w14:textId="048C52F3" w:rsidR="00586A06" w:rsidRPr="002652EE" w:rsidRDefault="002652EE" w:rsidP="00D772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932A90">
        <w:rPr>
          <w:rFonts w:ascii="Times New Roman" w:hAnsi="Times New Roman" w:cs="Times New Roman" w:hint="eastAsia"/>
          <w:b/>
          <w:bCs/>
          <w:sz w:val="22"/>
          <w:szCs w:val="22"/>
        </w:rPr>
        <w:t>Table</w:t>
      </w:r>
      <w:r w:rsidRPr="00932A90">
        <w:rPr>
          <w:rFonts w:ascii="Times New Roman" w:hAnsi="Times New Roman" w:cs="Times New Roman"/>
          <w:b/>
          <w:bCs/>
          <w:sz w:val="22"/>
          <w:szCs w:val="22"/>
        </w:rPr>
        <w:t xml:space="preserve"> S1</w:t>
      </w:r>
      <w:r w:rsidRPr="002652EE">
        <w:rPr>
          <w:rFonts w:ascii="Times New Roman" w:hAnsi="Times New Roman" w:cs="Times New Roman"/>
          <w:sz w:val="22"/>
          <w:szCs w:val="22"/>
        </w:rPr>
        <w:t xml:space="preserve"> </w:t>
      </w:r>
      <w:r w:rsidR="000A5547" w:rsidRPr="002652EE">
        <w:rPr>
          <w:rFonts w:ascii="Times New Roman" w:hAnsi="Times New Roman" w:cs="Times New Roman"/>
          <w:sz w:val="22"/>
          <w:szCs w:val="22"/>
        </w:rPr>
        <w:t>Major demographic and clinicopathological</w:t>
      </w:r>
      <w:r w:rsidR="00586A06" w:rsidRPr="002652EE">
        <w:rPr>
          <w:rFonts w:ascii="Times New Roman" w:hAnsi="Times New Roman" w:cs="Times New Roman"/>
          <w:sz w:val="22"/>
          <w:szCs w:val="22"/>
        </w:rPr>
        <w:t xml:space="preserve"> characteristics of </w:t>
      </w:r>
      <w:r>
        <w:rPr>
          <w:rFonts w:ascii="Times New Roman" w:hAnsi="Times New Roman" w:cs="Times New Roman"/>
          <w:sz w:val="22"/>
          <w:szCs w:val="22"/>
        </w:rPr>
        <w:t xml:space="preserve">LUSC </w:t>
      </w:r>
      <w:r w:rsidRPr="002652EE">
        <w:rPr>
          <w:rFonts w:ascii="Times New Roman" w:hAnsi="Times New Roman" w:cs="Times New Roman"/>
          <w:sz w:val="22"/>
          <w:szCs w:val="22"/>
        </w:rPr>
        <w:t>patients</w:t>
      </w:r>
      <w:r w:rsidR="00586A06" w:rsidRPr="002652EE">
        <w:rPr>
          <w:rFonts w:ascii="Times New Roman" w:hAnsi="Times New Roman" w:cs="Times New Roman"/>
          <w:sz w:val="22"/>
          <w:szCs w:val="22"/>
        </w:rPr>
        <w:t xml:space="preserve"> (n=20)</w:t>
      </w:r>
    </w:p>
    <w:tbl>
      <w:tblPr>
        <w:tblStyle w:val="a3"/>
        <w:tblW w:w="85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3"/>
        <w:gridCol w:w="3939"/>
      </w:tblGrid>
      <w:tr w:rsidR="00586A06" w:rsidRPr="00D7729D" w14:paraId="53A59E39" w14:textId="77777777" w:rsidTr="00CD6737">
        <w:trPr>
          <w:trHeight w:val="423"/>
        </w:trPr>
        <w:tc>
          <w:tcPr>
            <w:tcW w:w="4563" w:type="dxa"/>
            <w:tcBorders>
              <w:top w:val="single" w:sz="12" w:space="0" w:color="auto"/>
              <w:bottom w:val="single" w:sz="12" w:space="0" w:color="auto"/>
            </w:tcBorders>
          </w:tcPr>
          <w:p w14:paraId="3A8305A0" w14:textId="10A17629" w:rsidR="00586A06" w:rsidRPr="00B93FC1" w:rsidRDefault="00586A06" w:rsidP="00D772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  <w:r w:rsidR="006158F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939" w:type="dxa"/>
            <w:tcBorders>
              <w:top w:val="single" w:sz="12" w:space="0" w:color="auto"/>
              <w:bottom w:val="single" w:sz="12" w:space="0" w:color="auto"/>
            </w:tcBorders>
          </w:tcPr>
          <w:p w14:paraId="4F7B98E6" w14:textId="79361C25" w:rsidR="00586A06" w:rsidRPr="00B93FC1" w:rsidRDefault="00586A06" w:rsidP="00D772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="002652EE" w:rsidRPr="00B93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652EE" w:rsidRPr="00B93FC1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586A06" w:rsidRPr="00D7729D" w14:paraId="5ADDEAF1" w14:textId="77777777" w:rsidTr="00CD6737">
        <w:trPr>
          <w:trHeight w:val="431"/>
        </w:trPr>
        <w:tc>
          <w:tcPr>
            <w:tcW w:w="4563" w:type="dxa"/>
            <w:tcBorders>
              <w:top w:val="single" w:sz="12" w:space="0" w:color="auto"/>
            </w:tcBorders>
          </w:tcPr>
          <w:p w14:paraId="13B3D56A" w14:textId="7DCECC9E" w:rsidR="00586A06" w:rsidRPr="002652EE" w:rsidRDefault="00586A06" w:rsidP="00D772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="002652EE" w:rsidRPr="00265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65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3939" w:type="dxa"/>
            <w:tcBorders>
              <w:top w:val="single" w:sz="12" w:space="0" w:color="auto"/>
            </w:tcBorders>
          </w:tcPr>
          <w:p w14:paraId="750EFBC7" w14:textId="3E4E8F37" w:rsidR="00586A06" w:rsidRPr="002652EE" w:rsidRDefault="002C4BC9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8-77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6A06" w:rsidRPr="00D7729D" w14:paraId="1BD7AC48" w14:textId="77777777" w:rsidTr="002652EE">
        <w:trPr>
          <w:trHeight w:val="76"/>
        </w:trPr>
        <w:tc>
          <w:tcPr>
            <w:tcW w:w="4563" w:type="dxa"/>
          </w:tcPr>
          <w:p w14:paraId="0E8AFDE4" w14:textId="77777777" w:rsidR="00586A06" w:rsidRPr="002652EE" w:rsidRDefault="00586A06" w:rsidP="00D772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053ABB3F" w14:textId="77777777" w:rsidR="00586A06" w:rsidRPr="002652EE" w:rsidRDefault="00586A06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  <w:p w14:paraId="392E01D4" w14:textId="77777777" w:rsidR="00586A06" w:rsidRPr="002652EE" w:rsidRDefault="00586A06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3939" w:type="dxa"/>
          </w:tcPr>
          <w:p w14:paraId="350906B8" w14:textId="77777777" w:rsidR="00586A06" w:rsidRPr="002652EE" w:rsidRDefault="00586A06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539F7B" w14:textId="66D911C9" w:rsidR="00EF46D1" w:rsidRPr="002652EE" w:rsidRDefault="002C4BC9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119F4F8" w14:textId="308C3FEF" w:rsidR="00EF46D1" w:rsidRPr="002652EE" w:rsidRDefault="002C4BC9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46D1" w:rsidRPr="00D7729D" w14:paraId="6F80E28C" w14:textId="77777777" w:rsidTr="002652EE">
        <w:trPr>
          <w:trHeight w:val="1280"/>
        </w:trPr>
        <w:tc>
          <w:tcPr>
            <w:tcW w:w="4563" w:type="dxa"/>
          </w:tcPr>
          <w:p w14:paraId="3BF905FF" w14:textId="77777777" w:rsidR="00EF46D1" w:rsidRPr="002652EE" w:rsidRDefault="00EF46D1" w:rsidP="00D772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  <w:p w14:paraId="5B67D82F" w14:textId="77777777" w:rsidR="00EF46D1" w:rsidRPr="002652EE" w:rsidRDefault="00EF46D1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  <w:p w14:paraId="39DD6707" w14:textId="77777777" w:rsidR="00EF46D1" w:rsidRPr="002652EE" w:rsidRDefault="00EF46D1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3939" w:type="dxa"/>
          </w:tcPr>
          <w:p w14:paraId="7DC65D38" w14:textId="77777777" w:rsidR="00EF46D1" w:rsidRPr="002652EE" w:rsidRDefault="00EF46D1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F319D7" w14:textId="0F7D8D97" w:rsidR="00EF46D1" w:rsidRPr="002652EE" w:rsidRDefault="002C4BC9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233278C" w14:textId="5EADA48F" w:rsidR="00EF46D1" w:rsidRPr="002652EE" w:rsidRDefault="002C4BC9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6A06" w:rsidRPr="00D7729D" w14:paraId="7AC864CD" w14:textId="77777777" w:rsidTr="002652EE">
        <w:trPr>
          <w:trHeight w:val="1271"/>
        </w:trPr>
        <w:tc>
          <w:tcPr>
            <w:tcW w:w="4563" w:type="dxa"/>
          </w:tcPr>
          <w:p w14:paraId="3E801A02" w14:textId="0E47AB7D" w:rsidR="00586A06" w:rsidRPr="002652EE" w:rsidRDefault="00586A06" w:rsidP="00D772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ize</w:t>
            </w:r>
            <w:r w:rsidR="002652EE" w:rsidRPr="00265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65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</w:t>
            </w:r>
            <w:r w:rsidR="002652EE" w:rsidRPr="002652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265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53729006" w14:textId="77777777" w:rsidR="00586A06" w:rsidRPr="002652EE" w:rsidRDefault="00EF46D1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≤</m:t>
              </m:r>
            </m:oMath>
            <w:r w:rsidR="00586A06" w:rsidRPr="002652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D0C1317" w14:textId="77777777" w:rsidR="00586A06" w:rsidRPr="002652EE" w:rsidRDefault="00EF46D1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&gt;</m:t>
              </m:r>
            </m:oMath>
            <w:r w:rsidR="00586A06" w:rsidRPr="002652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39" w:type="dxa"/>
          </w:tcPr>
          <w:p w14:paraId="03453C31" w14:textId="77777777" w:rsidR="00586A06" w:rsidRPr="002652EE" w:rsidRDefault="00586A06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2C765" w14:textId="468EDF76" w:rsidR="00EF46D1" w:rsidRPr="002652EE" w:rsidRDefault="002C4BC9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482BE2" w14:textId="721F7FB7" w:rsidR="00D7729D" w:rsidRPr="002652EE" w:rsidRDefault="002C4BC9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6A06" w:rsidRPr="00D7729D" w14:paraId="695FCD05" w14:textId="77777777" w:rsidTr="002652EE">
        <w:trPr>
          <w:trHeight w:val="2128"/>
        </w:trPr>
        <w:tc>
          <w:tcPr>
            <w:tcW w:w="4563" w:type="dxa"/>
          </w:tcPr>
          <w:p w14:paraId="74CFF54B" w14:textId="77777777" w:rsidR="00586A06" w:rsidRPr="002652EE" w:rsidRDefault="00586A06" w:rsidP="00D772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tiation</w:t>
            </w:r>
          </w:p>
          <w:p w14:paraId="690242F1" w14:textId="77777777" w:rsidR="00586A06" w:rsidRPr="002652EE" w:rsidRDefault="00586A06" w:rsidP="00D772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16CF0BC4" w14:textId="77777777" w:rsidR="00586A06" w:rsidRPr="002652EE" w:rsidRDefault="00586A06" w:rsidP="00D772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Moderate-low</w:t>
            </w:r>
          </w:p>
          <w:p w14:paraId="20032D7B" w14:textId="77777777" w:rsidR="00586A06" w:rsidRPr="002652EE" w:rsidRDefault="00586A06" w:rsidP="00D772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7"/>
            <w:bookmarkStart w:id="1" w:name="OLE_LINK8"/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bookmarkEnd w:id="0"/>
            <w:bookmarkEnd w:id="1"/>
          </w:p>
          <w:p w14:paraId="34F481E7" w14:textId="1454C897" w:rsidR="002C4BC9" w:rsidRPr="002652EE" w:rsidRDefault="003512ED" w:rsidP="00D772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52E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  <w:r w:rsidRPr="002652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</w:p>
        </w:tc>
        <w:tc>
          <w:tcPr>
            <w:tcW w:w="3939" w:type="dxa"/>
          </w:tcPr>
          <w:p w14:paraId="232859EE" w14:textId="77777777" w:rsidR="00586A06" w:rsidRPr="002652EE" w:rsidRDefault="00586A06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0EBF39" w14:textId="3D73851E" w:rsidR="00D7729D" w:rsidRPr="002652EE" w:rsidRDefault="003512ED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6CADDA6" w14:textId="13C6B0A2" w:rsidR="00D7729D" w:rsidRPr="002652EE" w:rsidRDefault="003512ED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FA61161" w14:textId="4872FD6F" w:rsidR="00D7729D" w:rsidRPr="002652EE" w:rsidRDefault="003512ED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0F59B9F" w14:textId="7E716935" w:rsidR="003512ED" w:rsidRPr="002652EE" w:rsidRDefault="003512ED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2652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52E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86A06" w:rsidRPr="00D7729D" w14:paraId="29FF7A8E" w14:textId="77777777" w:rsidTr="002652EE">
        <w:trPr>
          <w:trHeight w:val="1280"/>
        </w:trPr>
        <w:tc>
          <w:tcPr>
            <w:tcW w:w="4563" w:type="dxa"/>
          </w:tcPr>
          <w:p w14:paraId="1B4923BE" w14:textId="77777777" w:rsidR="00586A06" w:rsidRPr="002652EE" w:rsidRDefault="00EF46D1" w:rsidP="00D772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 node metastasis</w:t>
            </w:r>
          </w:p>
          <w:p w14:paraId="5FECF6AE" w14:textId="77777777" w:rsidR="00EF46D1" w:rsidRPr="002652EE" w:rsidRDefault="00EF46D1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  <w:p w14:paraId="20C05611" w14:textId="77777777" w:rsidR="00EF46D1" w:rsidRPr="002652EE" w:rsidRDefault="00EF46D1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3939" w:type="dxa"/>
          </w:tcPr>
          <w:p w14:paraId="0DB29063" w14:textId="77777777" w:rsidR="00586A06" w:rsidRPr="002652EE" w:rsidRDefault="00586A06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59E103" w14:textId="5FDE06F2" w:rsidR="00D7729D" w:rsidRPr="002652EE" w:rsidRDefault="00D7729D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12ED" w:rsidRPr="002652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512ED" w:rsidRPr="002652E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119E8AA" w14:textId="63BD52F2" w:rsidR="00D7729D" w:rsidRPr="002652EE" w:rsidRDefault="003512ED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46D1" w:rsidRPr="00D7729D" w14:paraId="254C38EE" w14:textId="77777777" w:rsidTr="002652EE">
        <w:trPr>
          <w:trHeight w:val="1695"/>
        </w:trPr>
        <w:tc>
          <w:tcPr>
            <w:tcW w:w="4563" w:type="dxa"/>
            <w:tcBorders>
              <w:bottom w:val="nil"/>
            </w:tcBorders>
          </w:tcPr>
          <w:p w14:paraId="490D6749" w14:textId="577D1797" w:rsidR="00EF46D1" w:rsidRPr="002652EE" w:rsidRDefault="002652EE" w:rsidP="00D772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EF46D1" w:rsidRPr="00265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ge</w:t>
            </w:r>
          </w:p>
          <w:p w14:paraId="22404339" w14:textId="77777777" w:rsidR="00EF46D1" w:rsidRPr="002652EE" w:rsidRDefault="00EF46D1" w:rsidP="00D772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instrText xml:space="preserve"> = 1 \* ROMAN </w:instrTex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165FA42C" w14:textId="77777777" w:rsidR="00EF46D1" w:rsidRPr="002652EE" w:rsidRDefault="00EF46D1" w:rsidP="00D772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instrText xml:space="preserve"> = 2 \* ROMAN </w:instrTex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E29E3E1" w14:textId="77777777" w:rsidR="003512ED" w:rsidRPr="002652EE" w:rsidRDefault="00EF46D1" w:rsidP="003512E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instrText xml:space="preserve"> = 3 \* ROMAN </w:instrTex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939" w:type="dxa"/>
            <w:tcBorders>
              <w:bottom w:val="nil"/>
            </w:tcBorders>
          </w:tcPr>
          <w:p w14:paraId="58181BE8" w14:textId="77777777" w:rsidR="00EF46D1" w:rsidRPr="002652EE" w:rsidRDefault="00EF46D1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F38626" w14:textId="7123F05E" w:rsidR="00D7729D" w:rsidRPr="002652EE" w:rsidRDefault="003512ED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729D" w:rsidRPr="002652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6E24BE" w14:textId="0AC939EB" w:rsidR="00D7729D" w:rsidRPr="002652EE" w:rsidRDefault="003512ED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729D" w:rsidRPr="002652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8444B3" w14:textId="64BF91E9" w:rsidR="00D7729D" w:rsidRPr="002652EE" w:rsidRDefault="003512ED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7729D" w:rsidRPr="002652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52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7729D" w:rsidRPr="00D7729D" w14:paraId="3075999B" w14:textId="77777777" w:rsidTr="00CD6737">
        <w:trPr>
          <w:trHeight w:val="1280"/>
        </w:trPr>
        <w:tc>
          <w:tcPr>
            <w:tcW w:w="4563" w:type="dxa"/>
            <w:tcBorders>
              <w:top w:val="nil"/>
              <w:bottom w:val="single" w:sz="12" w:space="0" w:color="auto"/>
            </w:tcBorders>
          </w:tcPr>
          <w:p w14:paraId="7830DB3F" w14:textId="77777777" w:rsidR="00D7729D" w:rsidRPr="002652EE" w:rsidRDefault="00D7729D" w:rsidP="00D772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umor recurrence</w:t>
            </w:r>
            <w:r w:rsidRPr="00265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metastasis</w:t>
            </w:r>
          </w:p>
          <w:p w14:paraId="05580975" w14:textId="77777777" w:rsidR="00D7729D" w:rsidRPr="002652EE" w:rsidRDefault="00D7729D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  <w:p w14:paraId="1D6F93DD" w14:textId="77777777" w:rsidR="00D7729D" w:rsidRPr="002652EE" w:rsidRDefault="00D7729D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3939" w:type="dxa"/>
            <w:tcBorders>
              <w:top w:val="nil"/>
              <w:bottom w:val="single" w:sz="12" w:space="0" w:color="auto"/>
            </w:tcBorders>
          </w:tcPr>
          <w:p w14:paraId="5C884E44" w14:textId="77777777" w:rsidR="00D7729D" w:rsidRPr="002652EE" w:rsidRDefault="00D7729D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2F5D64" w14:textId="244D718F" w:rsidR="00D7729D" w:rsidRPr="002652EE" w:rsidRDefault="00D7729D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3512ED" w:rsidRPr="002652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652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3512ED" w:rsidRPr="002652E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2652E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81ECB99" w14:textId="4A0A5397" w:rsidR="00D7729D" w:rsidRPr="002652EE" w:rsidRDefault="003512ED" w:rsidP="00D772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652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652E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2652E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0373C5F2" w14:textId="233DC900" w:rsidR="00CD6737" w:rsidRPr="00CD6737" w:rsidRDefault="002652EE" w:rsidP="002652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USC: </w:t>
      </w:r>
      <w:r w:rsidRPr="002652EE">
        <w:rPr>
          <w:rFonts w:ascii="Times New Roman" w:hAnsi="Times New Roman" w:cs="Times New Roman"/>
          <w:sz w:val="20"/>
          <w:szCs w:val="20"/>
        </w:rPr>
        <w:t>lung squamou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652EE">
        <w:rPr>
          <w:rFonts w:ascii="Times New Roman" w:hAnsi="Times New Roman" w:cs="Times New Roman"/>
          <w:sz w:val="20"/>
          <w:szCs w:val="20"/>
        </w:rPr>
        <w:t>cell carcinom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652EE">
        <w:rPr>
          <w:rFonts w:ascii="Times New Roman" w:hAnsi="Times New Roman" w:cs="Times New Roman"/>
          <w:sz w:val="20"/>
          <w:szCs w:val="20"/>
        </w:rPr>
        <w:t>TNM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2652EE">
        <w:rPr>
          <w:rFonts w:ascii="Times New Roman" w:hAnsi="Times New Roman" w:cs="Times New Roman"/>
          <w:sz w:val="20"/>
          <w:szCs w:val="20"/>
        </w:rPr>
        <w:t xml:space="preserve"> tumor</w:t>
      </w:r>
      <w:r w:rsidRPr="002652EE">
        <w:rPr>
          <w:rFonts w:ascii="Cambria Math" w:hAnsi="Cambria Math" w:cs="Cambria Math"/>
          <w:sz w:val="20"/>
          <w:szCs w:val="20"/>
        </w:rPr>
        <w:t>‑</w:t>
      </w:r>
      <w:r w:rsidRPr="002652EE">
        <w:rPr>
          <w:rFonts w:ascii="Times New Roman" w:hAnsi="Times New Roman" w:cs="Times New Roman"/>
          <w:sz w:val="20"/>
          <w:szCs w:val="20"/>
        </w:rPr>
        <w:t>nodes</w:t>
      </w:r>
      <w:r w:rsidRPr="002652EE">
        <w:rPr>
          <w:rFonts w:ascii="Cambria Math" w:hAnsi="Cambria Math" w:cs="Cambria Math"/>
          <w:sz w:val="20"/>
          <w:szCs w:val="20"/>
        </w:rPr>
        <w:t>‑</w:t>
      </w:r>
      <w:r w:rsidRPr="002652EE">
        <w:rPr>
          <w:rFonts w:ascii="Times New Roman" w:hAnsi="Times New Roman" w:cs="Times New Roman"/>
          <w:sz w:val="20"/>
          <w:szCs w:val="20"/>
        </w:rPr>
        <w:t>metastasis.</w:t>
      </w:r>
      <w:r w:rsidRPr="002652EE">
        <w:rPr>
          <w:rFonts w:ascii="Times New Roman" w:hAnsi="Times New Roman" w:cs="Times New Roman"/>
          <w:szCs w:val="21"/>
          <w:vertAlign w:val="superscript"/>
        </w:rPr>
        <w:t xml:space="preserve"> a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v</w:t>
      </w:r>
      <w:r w:rsidRPr="002652EE">
        <w:rPr>
          <w:rFonts w:ascii="Times New Roman" w:hAnsi="Times New Roman" w:cs="Times New Roman"/>
          <w:sz w:val="20"/>
          <w:szCs w:val="20"/>
        </w:rPr>
        <w:t>alues are expressed as median (range) or n (%).</w:t>
      </w:r>
    </w:p>
    <w:sectPr w:rsidR="00CD6737" w:rsidRPr="00CD6737" w:rsidSect="00C25B8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9FC39" w14:textId="77777777" w:rsidR="006920C3" w:rsidRDefault="006920C3" w:rsidP="002652EE">
      <w:r>
        <w:separator/>
      </w:r>
    </w:p>
  </w:endnote>
  <w:endnote w:type="continuationSeparator" w:id="0">
    <w:p w14:paraId="2C6F3DC5" w14:textId="77777777" w:rsidR="006920C3" w:rsidRDefault="006920C3" w:rsidP="00265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B253B" w14:textId="77777777" w:rsidR="006920C3" w:rsidRDefault="006920C3" w:rsidP="002652EE">
      <w:r>
        <w:separator/>
      </w:r>
    </w:p>
  </w:footnote>
  <w:footnote w:type="continuationSeparator" w:id="0">
    <w:p w14:paraId="62F74FF4" w14:textId="77777777" w:rsidR="006920C3" w:rsidRDefault="006920C3" w:rsidP="00265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wUCc2NTA0tjIyMDMyUdpeDU4uLM/DyQAuNaAPG1NucsAAAA"/>
  </w:docVars>
  <w:rsids>
    <w:rsidRoot w:val="000A5547"/>
    <w:rsid w:val="00003390"/>
    <w:rsid w:val="000174E1"/>
    <w:rsid w:val="00034A0E"/>
    <w:rsid w:val="000535EB"/>
    <w:rsid w:val="00057B9F"/>
    <w:rsid w:val="00087306"/>
    <w:rsid w:val="000A5547"/>
    <w:rsid w:val="000B42B6"/>
    <w:rsid w:val="000D3B6A"/>
    <w:rsid w:val="000E0F94"/>
    <w:rsid w:val="00112811"/>
    <w:rsid w:val="001444CB"/>
    <w:rsid w:val="001544FC"/>
    <w:rsid w:val="001915D9"/>
    <w:rsid w:val="00195BC9"/>
    <w:rsid w:val="001A418A"/>
    <w:rsid w:val="001B45F3"/>
    <w:rsid w:val="001C59A3"/>
    <w:rsid w:val="001D2C56"/>
    <w:rsid w:val="0025261E"/>
    <w:rsid w:val="00256743"/>
    <w:rsid w:val="002652EE"/>
    <w:rsid w:val="0029750E"/>
    <w:rsid w:val="002C0FFA"/>
    <w:rsid w:val="002C4BC9"/>
    <w:rsid w:val="00300898"/>
    <w:rsid w:val="00305009"/>
    <w:rsid w:val="00342BA1"/>
    <w:rsid w:val="00343F90"/>
    <w:rsid w:val="003512ED"/>
    <w:rsid w:val="00365850"/>
    <w:rsid w:val="00381E84"/>
    <w:rsid w:val="0039582D"/>
    <w:rsid w:val="003A5C04"/>
    <w:rsid w:val="003B42E9"/>
    <w:rsid w:val="0046781D"/>
    <w:rsid w:val="00491D7E"/>
    <w:rsid w:val="004F3B3D"/>
    <w:rsid w:val="005175FA"/>
    <w:rsid w:val="0052503F"/>
    <w:rsid w:val="00545E1B"/>
    <w:rsid w:val="00567F3B"/>
    <w:rsid w:val="00586A06"/>
    <w:rsid w:val="005932A8"/>
    <w:rsid w:val="005D15E7"/>
    <w:rsid w:val="005D36FF"/>
    <w:rsid w:val="005E02D8"/>
    <w:rsid w:val="005E2087"/>
    <w:rsid w:val="005F3548"/>
    <w:rsid w:val="006054B7"/>
    <w:rsid w:val="006158FC"/>
    <w:rsid w:val="006222AC"/>
    <w:rsid w:val="00634595"/>
    <w:rsid w:val="006607AC"/>
    <w:rsid w:val="006920C3"/>
    <w:rsid w:val="006A1989"/>
    <w:rsid w:val="006A3C69"/>
    <w:rsid w:val="006C0E4D"/>
    <w:rsid w:val="00704C1C"/>
    <w:rsid w:val="007200EE"/>
    <w:rsid w:val="00731AE6"/>
    <w:rsid w:val="00737A02"/>
    <w:rsid w:val="00743CBB"/>
    <w:rsid w:val="00770888"/>
    <w:rsid w:val="00775408"/>
    <w:rsid w:val="00787A05"/>
    <w:rsid w:val="007A4FEC"/>
    <w:rsid w:val="007C5228"/>
    <w:rsid w:val="007C6E97"/>
    <w:rsid w:val="007E694C"/>
    <w:rsid w:val="007F3F33"/>
    <w:rsid w:val="0081134A"/>
    <w:rsid w:val="00814C67"/>
    <w:rsid w:val="0084386D"/>
    <w:rsid w:val="00863408"/>
    <w:rsid w:val="008B68C8"/>
    <w:rsid w:val="008D161F"/>
    <w:rsid w:val="008D29D9"/>
    <w:rsid w:val="008F064C"/>
    <w:rsid w:val="008F2F87"/>
    <w:rsid w:val="008F7789"/>
    <w:rsid w:val="009241A2"/>
    <w:rsid w:val="00932A90"/>
    <w:rsid w:val="00933788"/>
    <w:rsid w:val="009825DA"/>
    <w:rsid w:val="00992F37"/>
    <w:rsid w:val="009A429E"/>
    <w:rsid w:val="009B1646"/>
    <w:rsid w:val="009C4B96"/>
    <w:rsid w:val="009D43A5"/>
    <w:rsid w:val="00A148E0"/>
    <w:rsid w:val="00A17174"/>
    <w:rsid w:val="00A50D1B"/>
    <w:rsid w:val="00A73A28"/>
    <w:rsid w:val="00AC5002"/>
    <w:rsid w:val="00AC65EB"/>
    <w:rsid w:val="00B15EDE"/>
    <w:rsid w:val="00B2611B"/>
    <w:rsid w:val="00B64323"/>
    <w:rsid w:val="00B651A3"/>
    <w:rsid w:val="00B85101"/>
    <w:rsid w:val="00B93FC1"/>
    <w:rsid w:val="00C25B8E"/>
    <w:rsid w:val="00C322B2"/>
    <w:rsid w:val="00C4127D"/>
    <w:rsid w:val="00C62D81"/>
    <w:rsid w:val="00CA59CD"/>
    <w:rsid w:val="00CA61DA"/>
    <w:rsid w:val="00CA667D"/>
    <w:rsid w:val="00CD6737"/>
    <w:rsid w:val="00CD72E8"/>
    <w:rsid w:val="00CD73D1"/>
    <w:rsid w:val="00D07024"/>
    <w:rsid w:val="00D704A7"/>
    <w:rsid w:val="00D7729D"/>
    <w:rsid w:val="00D820F9"/>
    <w:rsid w:val="00D83B61"/>
    <w:rsid w:val="00D9443B"/>
    <w:rsid w:val="00DA03F5"/>
    <w:rsid w:val="00DA2797"/>
    <w:rsid w:val="00DB7C73"/>
    <w:rsid w:val="00DE07F2"/>
    <w:rsid w:val="00DF1D9D"/>
    <w:rsid w:val="00E3049F"/>
    <w:rsid w:val="00E9115D"/>
    <w:rsid w:val="00EA25DB"/>
    <w:rsid w:val="00EE07F1"/>
    <w:rsid w:val="00EE6211"/>
    <w:rsid w:val="00EF46D1"/>
    <w:rsid w:val="00F00613"/>
    <w:rsid w:val="00F07B21"/>
    <w:rsid w:val="00F24B82"/>
    <w:rsid w:val="00F34C90"/>
    <w:rsid w:val="00F5490B"/>
    <w:rsid w:val="00F76673"/>
    <w:rsid w:val="00F96673"/>
    <w:rsid w:val="00FA4616"/>
    <w:rsid w:val="00FA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DDD191"/>
  <w15:chartTrackingRefBased/>
  <w15:docId w15:val="{2EB82F11-C9D3-0B4C-BA37-AC2BD3C21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5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586A06"/>
    <w:rPr>
      <w:color w:val="808080"/>
    </w:rPr>
  </w:style>
  <w:style w:type="paragraph" w:styleId="a5">
    <w:name w:val="header"/>
    <w:basedOn w:val="a"/>
    <w:link w:val="a6"/>
    <w:uiPriority w:val="99"/>
    <w:unhideWhenUsed/>
    <w:rsid w:val="00265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652EE"/>
    <w:rPr>
      <w:noProof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65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652EE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0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23DE08-C319-E142-A106-221F4B7F7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巴弟弟</dc:creator>
  <cp:keywords/>
  <dc:description/>
  <cp:lastModifiedBy>邓 欢</cp:lastModifiedBy>
  <cp:revision>8</cp:revision>
  <dcterms:created xsi:type="dcterms:W3CDTF">2021-05-15T11:57:00Z</dcterms:created>
  <dcterms:modified xsi:type="dcterms:W3CDTF">2021-06-03T03:54:00Z</dcterms:modified>
</cp:coreProperties>
</file>